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C96356" w14:textId="7F5EE24D" w:rsidR="00755BFD" w:rsidRDefault="00755BFD" w:rsidP="00755BFD">
      <w:pPr>
        <w:spacing w:line="480" w:lineRule="auto"/>
        <w:rPr>
          <w:rFonts w:ascii="Calibri" w:hAnsi="Calibri" w:cs="Calibri"/>
        </w:rPr>
      </w:pPr>
      <w:bookmarkStart w:id="0" w:name="_GoBack"/>
      <w:bookmarkEnd w:id="0"/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5400"/>
        <w:gridCol w:w="3348"/>
      </w:tblGrid>
      <w:tr w:rsidR="00755BFD" w:rsidRPr="00144C40" w14:paraId="3C46F167" w14:textId="77777777" w:rsidTr="00F458F0">
        <w:trPr>
          <w:trHeight w:val="368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76F48D0A" w14:textId="77777777" w:rsidR="00755BFD" w:rsidRPr="00144C40" w:rsidRDefault="00755BFD" w:rsidP="00F458F0">
            <w:pPr>
              <w:rPr>
                <w:b/>
                <w:color w:val="000000" w:themeColor="text1"/>
              </w:rPr>
            </w:pPr>
            <w:r w:rsidRPr="00144C40">
              <w:rPr>
                <w:b/>
                <w:color w:val="000000" w:themeColor="text1"/>
              </w:rPr>
              <w:t>Items to extract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vAlign w:val="center"/>
          </w:tcPr>
          <w:p w14:paraId="1ED3BEAF" w14:textId="77777777" w:rsidR="00755BFD" w:rsidRPr="00144C40" w:rsidRDefault="00755BFD" w:rsidP="00F458F0">
            <w:pPr>
              <w:rPr>
                <w:b/>
                <w:color w:val="000000" w:themeColor="text1"/>
              </w:rPr>
            </w:pPr>
            <w:r w:rsidRPr="00144C40">
              <w:rPr>
                <w:b/>
                <w:color w:val="000000" w:themeColor="text1"/>
              </w:rPr>
              <w:t>Extracted Info</w:t>
            </w:r>
          </w:p>
        </w:tc>
      </w:tr>
      <w:tr w:rsidR="00755BFD" w:rsidRPr="00144C40" w14:paraId="189A3E65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7CE3E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Author(s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FE17D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4233D11E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87531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Title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94C41A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487E2790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EA442A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Year of publication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45D80D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2C87D3F2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0AC09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Journal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49E40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264E3E9C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AA475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Author institutional affiliation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40986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</w:p>
        </w:tc>
      </w:tr>
      <w:tr w:rsidR="00755BFD" w:rsidRPr="00144C40" w14:paraId="36F7ED19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4B3ED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Country of study origin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748FC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</w:p>
        </w:tc>
      </w:tr>
      <w:tr w:rsidR="00755BFD" w:rsidRPr="00144C40" w14:paraId="1216E3E5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FB42B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Setting (geographic setting)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BFB886" w14:textId="77777777" w:rsidR="00755BFD" w:rsidRPr="00144C40" w:rsidRDefault="00755BFD" w:rsidP="00F458F0">
            <w:pPr>
              <w:rPr>
                <w:color w:val="000000" w:themeColor="text1"/>
                <w:lang w:val="en-CA"/>
              </w:rPr>
            </w:pPr>
          </w:p>
        </w:tc>
      </w:tr>
      <w:tr w:rsidR="00755BFD" w:rsidRPr="00144C40" w14:paraId="52773D92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17B5F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 xml:space="preserve">Study Design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56A14F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3EE46494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81FD34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 xml:space="preserve">Study Population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B94B2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492DE893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35B9A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 xml:space="preserve">Sample Size 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E1AFB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66479780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01DA2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Aims, objectives, or purpose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D753E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337F170F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BF5E2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Health outcomes assessed/measured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4C24F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</w:p>
        </w:tc>
      </w:tr>
      <w:tr w:rsidR="00755BFD" w:rsidRPr="00144C40" w14:paraId="5F216B93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4636E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Main Finding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749A8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166D2791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D36D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Recommendations, strategies, policies, or tools for prevention or mitigation to reduce health impacts of occupational exposure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43BB16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5EAA5E86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3A0B7" w14:textId="77777777" w:rsidR="00755BFD" w:rsidRPr="00144C40" w:rsidRDefault="00755BFD" w:rsidP="00F458F0">
            <w:pPr>
              <w:spacing w:after="160"/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Conclusions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991C7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  <w:tr w:rsidR="00755BFD" w:rsidRPr="00144C40" w14:paraId="41A017DD" w14:textId="77777777" w:rsidTr="00F458F0"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F935B6" w14:textId="77777777" w:rsidR="00755BFD" w:rsidRPr="00144C40" w:rsidRDefault="00755BFD" w:rsidP="00F458F0">
            <w:pPr>
              <w:rPr>
                <w:color w:val="000000" w:themeColor="text1"/>
              </w:rPr>
            </w:pPr>
            <w:r w:rsidRPr="00144C40">
              <w:rPr>
                <w:color w:val="000000" w:themeColor="text1"/>
              </w:rPr>
              <w:t>Author disclosures/conflicts of interest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E6AB3" w14:textId="77777777" w:rsidR="00755BFD" w:rsidRPr="00144C40" w:rsidRDefault="00755BFD" w:rsidP="00F458F0">
            <w:pPr>
              <w:rPr>
                <w:color w:val="000000" w:themeColor="text1"/>
              </w:rPr>
            </w:pPr>
          </w:p>
        </w:tc>
      </w:tr>
    </w:tbl>
    <w:p w14:paraId="35C05406" w14:textId="77777777" w:rsidR="006735AF" w:rsidRDefault="006735AF"/>
    <w:sectPr w:rsidR="006735AF" w:rsidSect="006735AF">
      <w:head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E6A224" w14:textId="77777777" w:rsidR="003A47EF" w:rsidRDefault="003A47EF" w:rsidP="00144C40">
      <w:r>
        <w:separator/>
      </w:r>
    </w:p>
  </w:endnote>
  <w:endnote w:type="continuationSeparator" w:id="0">
    <w:p w14:paraId="51B3C10B" w14:textId="77777777" w:rsidR="003A47EF" w:rsidRDefault="003A47EF" w:rsidP="00144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996C76" w14:textId="77777777" w:rsidR="003A47EF" w:rsidRDefault="003A47EF" w:rsidP="00144C40">
      <w:r>
        <w:separator/>
      </w:r>
    </w:p>
  </w:footnote>
  <w:footnote w:type="continuationSeparator" w:id="0">
    <w:p w14:paraId="335563BB" w14:textId="77777777" w:rsidR="003A47EF" w:rsidRDefault="003A47EF" w:rsidP="00144C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A3539D" w14:textId="6BC1A835" w:rsidR="00144C40" w:rsidRPr="00B27C48" w:rsidRDefault="00144C40" w:rsidP="00144C40">
    <w:pPr>
      <w:pStyle w:val="Header"/>
      <w:rPr>
        <w:sz w:val="20"/>
      </w:rPr>
    </w:pPr>
    <w:r w:rsidRPr="00B27C48">
      <w:rPr>
        <w:sz w:val="20"/>
      </w:rPr>
      <w:t xml:space="preserve">Additional File </w:t>
    </w:r>
    <w:r>
      <w:rPr>
        <w:sz w:val="20"/>
      </w:rPr>
      <w:t>4</w:t>
    </w:r>
    <w:r w:rsidRPr="00B27C48">
      <w:rPr>
        <w:sz w:val="20"/>
      </w:rPr>
      <w:t xml:space="preserve">: </w:t>
    </w:r>
    <w:r>
      <w:rPr>
        <w:sz w:val="20"/>
      </w:rPr>
      <w:t>Template for Data Extraction</w:t>
    </w:r>
  </w:p>
  <w:p w14:paraId="570C9A24" w14:textId="77777777" w:rsidR="00144C40" w:rsidRDefault="00144C4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BFD"/>
    <w:rsid w:val="00144C40"/>
    <w:rsid w:val="003A47EF"/>
    <w:rsid w:val="006735AF"/>
    <w:rsid w:val="0075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76167B0"/>
  <w14:defaultImageDpi w14:val="300"/>
  <w15:docId w15:val="{50B0F8D0-611B-9C40-A34C-960B0E374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55B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4C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4C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44C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4C40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Koopmans</dc:creator>
  <cp:keywords/>
  <dc:description/>
  <cp:lastModifiedBy>Chelsea Pelletier</cp:lastModifiedBy>
  <cp:revision>2</cp:revision>
  <dcterms:created xsi:type="dcterms:W3CDTF">2020-05-11T19:10:00Z</dcterms:created>
  <dcterms:modified xsi:type="dcterms:W3CDTF">2020-05-11T19:10:00Z</dcterms:modified>
</cp:coreProperties>
</file>